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Additional File 2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Previously unannotated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ZIFL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s. </w:t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361"/>
        <w:gridCol w:w="1272"/>
        <w:gridCol w:w="839"/>
        <w:gridCol w:w="973"/>
        <w:gridCol w:w="1145"/>
        <w:gridCol w:w="6269"/>
        <w:gridCol w:w="1344"/>
      </w:tblGrid>
      <w:tr>
        <w:trPr>
          <w:trHeight w:val="420" w:hRule="atLeast"/>
        </w:trPr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hromosome number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ocus localizations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trand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DS size (base pairs)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otein size (amino acids)</w:t>
            </w:r>
          </w:p>
        </w:tc>
        <w:tc>
          <w:tcPr>
            <w:tcW w:w="6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xon positio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M domains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mZIFL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583768 - 185587694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inus)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6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583768 - 185583871; 185584010 - 185584053; 185584209 - 185584297; 185584395 - 185584439; 185584529 - 185584636; 185584719 - 185584804; 185585075 - 185585162; 185585499 - 185585699; 185585808 - 185585883; 185585964 - 185586028; 185586120 - 185586182; 185586266 - 185586319; 185586419 - 185586521; 185586664 - 185586766; 185586897 - 185586957; 185587095 - 185587137; 185587468 - 1855876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ZmZIFL8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261494 - 199264659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plus)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6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261494 - 199261554; 199261765 - 199261867; 199261963 - 199262065; 199262156 - 199262209; 199262323 - 199262385; 199262473 - 199262522; 199262606 - 199262681; 199262864 - 199263064; 199263227 - 199263314; 199263493 - 199263578; 199263895 - 199264002; 199264057 - 199264126; 199264192 - 199264276; 199264391 - 199264434; 199264556 - 1992646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For the genes encoded by the minus strand, exon positions are given in the same order they appear in the genomic sequence.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rFonts w:cs="Times New Roman" w:ascii="Times New Roman" w:hAnsi="Times New Roman"/>
          <w:lang w:val="en-US"/>
        </w:rPr>
        <w:t>CDS: predicted coding sequence.  TM: transmembrane domains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00:50:00Z</dcterms:created>
  <dc:creator>Felipe</dc:creator>
  <dc:description/>
  <dc:language>en-US</dc:language>
  <cp:lastModifiedBy>UFRGS</cp:lastModifiedBy>
  <dcterms:modified xsi:type="dcterms:W3CDTF">2011-01-20T12:16:00Z</dcterms:modified>
  <cp:revision>6</cp:revision>
  <dc:subject/>
  <dc:title>Additional table 2</dc:title>
</cp:coreProperties>
</file>